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F97E11" w14:textId="77777777" w:rsidR="004D4B0B" w:rsidRPr="000A72D1" w:rsidRDefault="004D4B0B" w:rsidP="004D4B0B">
      <w:pPr>
        <w:spacing w:line="278" w:lineRule="auto"/>
        <w:rPr>
          <w:rFonts w:ascii="Times New Roman" w:eastAsia="Times New Roman" w:hAnsi="Times New Roman" w:cs="Times New Roman"/>
          <w:color w:val="EE0000"/>
          <w:sz w:val="24"/>
          <w:szCs w:val="24"/>
        </w:rPr>
      </w:pPr>
      <w:r w:rsidRPr="00BF692E">
        <w:rPr>
          <w:rFonts w:ascii="Times New Roman" w:hAnsi="Times New Roman" w:cs="Times New Roman"/>
          <w:b/>
          <w:bCs/>
        </w:rPr>
        <w:t>S8 Appendix</w:t>
      </w:r>
      <w:r w:rsidRPr="006B5A0F">
        <w:rPr>
          <w:rFonts w:ascii="Times New Roman" w:hAnsi="Times New Roman" w:cs="Times New Roman"/>
          <w:b/>
          <w:bCs/>
        </w:rPr>
        <w:tab/>
      </w:r>
      <w:r w:rsidRPr="00BF692E">
        <w:rPr>
          <w:rFonts w:ascii="Times New Roman" w:hAnsi="Times New Roman" w:cs="Times New Roman"/>
          <w:b/>
          <w:bCs/>
        </w:rPr>
        <w:t>Anger Expression Scale (AX Scale)</w:t>
      </w:r>
      <w:r>
        <w:rPr>
          <w:rFonts w:ascii="Times New Roman" w:hAnsi="Times New Roman" w:cs="Times New Roman"/>
          <w:b/>
          <w:bCs/>
        </w:rPr>
        <w:t xml:space="preserve"> </w:t>
      </w:r>
      <w:r w:rsidRPr="000A72D1">
        <w:rPr>
          <w:rFonts w:ascii="Times New Roman" w:eastAsia="Times New Roman" w:hAnsi="Times New Roman" w:cs="Times New Roman"/>
          <w:bCs/>
          <w:sz w:val="24"/>
          <w:szCs w:val="24"/>
        </w:rPr>
        <w:t>(AX Scale, Spielberger et al., 1985, Knight et al., 1988; Supplementary material G)</w:t>
      </w:r>
    </w:p>
    <w:p w14:paraId="38660547" w14:textId="77777777" w:rsidR="004D4B0B" w:rsidRPr="000A72D1" w:rsidRDefault="004D4B0B" w:rsidP="004D4B0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A72D1">
        <w:rPr>
          <w:rFonts w:ascii="Times New Roman" w:eastAsia="Times New Roman" w:hAnsi="Times New Roman" w:cs="Times New Roman"/>
          <w:sz w:val="24"/>
          <w:szCs w:val="24"/>
        </w:rPr>
        <w:t>Anger Expression Scale (AX Scale, Spielberger et al., 1985, Knight et al., 1988) is a 20-item self-report questionnaire designed to assess individual differences in the expression and suppression o f anger as a stable personality trait. The Hungarian adaptation was validated by Oláh Attila (Csibi et al., 2010). The subscales of the AX Scale are: Anger Expression (A/EX): Frequency of anger expression (sum score range: 20–80); Anger-In (A/I): Tendency to suppress anger (range: 8–32); Anger-Out (A/O): Tendency to outwardly vent anger (range: 8–32). The response format of the AX Scale is so that the items are rated on a 4-point Likert scale, assessing how often respondents engage in specific anger-related behaviors. AX Scale has a good internal consistency (Cronbach’s α = 0.75) in Hungarian samples (Csibi et al., 2010), and effectively discriminates between anger expression styles (Knight et al., 1988). Internal consistency for the Anger-In and Anger-Out subscales was Cronbach’s α = 0.71 and 0.84, respectively.</w:t>
      </w:r>
    </w:p>
    <w:p w14:paraId="16FDF7DB" w14:textId="77777777" w:rsidR="00102648" w:rsidRDefault="00102648"/>
    <w:sectPr w:rsidR="001026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B0B"/>
    <w:rsid w:val="00102648"/>
    <w:rsid w:val="001272FB"/>
    <w:rsid w:val="004D4B0B"/>
    <w:rsid w:val="00D1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782ABE"/>
  <w15:chartTrackingRefBased/>
  <w15:docId w15:val="{0229DC49-6C37-49D6-A70E-B7D107305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D4B0B"/>
    <w:pPr>
      <w:spacing w:line="259" w:lineRule="auto"/>
    </w:pPr>
    <w:rPr>
      <w:rFonts w:ascii="Calibri" w:eastAsia="Calibri" w:hAnsi="Calibri" w:cs="Calibri"/>
      <w:noProof/>
      <w:kern w:val="0"/>
      <w:sz w:val="22"/>
      <w:szCs w:val="22"/>
      <w:lang w:val="en-US" w:eastAsia="hu-HU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4D4B0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val="hu-HU" w:eastAsia="en-US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4D4B0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val="hu-HU" w:eastAsia="en-US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4D4B0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val="hu-HU" w:eastAsia="en-US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4D4B0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4"/>
      <w:szCs w:val="24"/>
      <w:lang w:val="hu-HU" w:eastAsia="en-US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4D4B0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4"/>
      <w:szCs w:val="24"/>
      <w:lang w:val="hu-HU" w:eastAsia="en-US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4D4B0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4"/>
      <w:szCs w:val="24"/>
      <w:lang w:val="hu-HU" w:eastAsia="en-US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4D4B0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4"/>
      <w:szCs w:val="24"/>
      <w:lang w:val="hu-HU" w:eastAsia="en-US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4D4B0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4"/>
      <w:szCs w:val="24"/>
      <w:lang w:val="hu-HU" w:eastAsia="en-US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4D4B0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4"/>
      <w:szCs w:val="24"/>
      <w:lang w:val="hu-HU" w:eastAsia="en-US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4D4B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4D4B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4D4B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4D4B0B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4D4B0B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4D4B0B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4D4B0B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4D4B0B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4D4B0B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4D4B0B"/>
    <w:pPr>
      <w:spacing w:after="80" w:line="240" w:lineRule="auto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:lang w:val="hu-HU" w:eastAsia="en-US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4D4B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4D4B0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hu-HU" w:eastAsia="en-US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4D4B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4D4B0B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4"/>
      <w:szCs w:val="24"/>
      <w:lang w:val="hu-HU" w:eastAsia="en-US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4D4B0B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4D4B0B"/>
    <w:pPr>
      <w:spacing w:line="278" w:lineRule="auto"/>
      <w:ind w:left="720"/>
      <w:contextualSpacing/>
    </w:pPr>
    <w:rPr>
      <w:rFonts w:asciiTheme="minorHAnsi" w:eastAsiaTheme="minorHAnsi" w:hAnsiTheme="minorHAnsi" w:cstheme="minorBidi"/>
      <w:noProof w:val="0"/>
      <w:kern w:val="2"/>
      <w:sz w:val="24"/>
      <w:szCs w:val="24"/>
      <w:lang w:val="hu-HU" w:eastAsia="en-US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4D4B0B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4D4B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4"/>
      <w:szCs w:val="24"/>
      <w:lang w:val="hu-HU" w:eastAsia="en-US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4D4B0B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4D4B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émet Borbála</dc:creator>
  <cp:keywords/>
  <dc:description/>
  <cp:lastModifiedBy>Német Borbála</cp:lastModifiedBy>
  <cp:revision>1</cp:revision>
  <dcterms:created xsi:type="dcterms:W3CDTF">2026-01-07T08:05:00Z</dcterms:created>
  <dcterms:modified xsi:type="dcterms:W3CDTF">2026-01-07T08:05:00Z</dcterms:modified>
</cp:coreProperties>
</file>